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73995" w14:textId="77777777" w:rsidR="001F736A" w:rsidRPr="008E343F" w:rsidRDefault="001F736A" w:rsidP="008A7C14">
      <w:pPr>
        <w:spacing w:after="0"/>
        <w:jc w:val="center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General Objectives:</w:t>
      </w:r>
    </w:p>
    <w:p w14:paraId="3518D136" w14:textId="542C680F" w:rsidR="001F736A" w:rsidRPr="008E343F" w:rsidRDefault="001F736A" w:rsidP="008A7C14">
      <w:pPr>
        <w:spacing w:after="0"/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 xml:space="preserve">- Identify priorities for quality improvement of the intervention in view of its future dissemination: What are the key elements that emerge from this </w:t>
      </w:r>
      <w:r w:rsidR="00D6214A">
        <w:rPr>
          <w:rFonts w:ascii="Times New Roman" w:hAnsi="Times New Roman" w:cs="Times New Roman"/>
        </w:rPr>
        <w:t>focus group</w:t>
      </w:r>
      <w:r w:rsidRPr="008E343F">
        <w:rPr>
          <w:rFonts w:ascii="Times New Roman" w:hAnsi="Times New Roman" w:cs="Times New Roman"/>
        </w:rPr>
        <w:t xml:space="preserve"> for successful implementation? Does one practice appear more favorable than another?</w:t>
      </w:r>
    </w:p>
    <w:p w14:paraId="141ED46B" w14:textId="77777777" w:rsidR="001F736A" w:rsidRPr="008E343F" w:rsidRDefault="001F736A" w:rsidP="008A7C14">
      <w:pPr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- Identify potential, innovative solutions to help future participants implement and evaluate</w:t>
      </w:r>
      <w:r>
        <w:rPr>
          <w:rFonts w:ascii="Times New Roman" w:hAnsi="Times New Roman" w:cs="Times New Roman"/>
        </w:rPr>
        <w:t xml:space="preserve"> these solutions. </w:t>
      </w:r>
    </w:p>
    <w:p w14:paraId="7DC7D181" w14:textId="77777777" w:rsidR="001F736A" w:rsidRPr="0013115F" w:rsidRDefault="001F736A" w:rsidP="001F736A">
      <w:pPr>
        <w:spacing w:after="0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At the start of the focus group, preliminary results from the questionnaire were presented to the healthcare providers, such as barriers and facilitators to service implementation.</w:t>
      </w:r>
    </w:p>
    <w:tbl>
      <w:tblPr>
        <w:tblStyle w:val="Grilledutableau"/>
        <w:tblW w:w="10031" w:type="dxa"/>
        <w:tblLook w:val="04A0" w:firstRow="1" w:lastRow="0" w:firstColumn="1" w:lastColumn="0" w:noHBand="0" w:noVBand="1"/>
      </w:tblPr>
      <w:tblGrid>
        <w:gridCol w:w="1439"/>
        <w:gridCol w:w="1689"/>
        <w:gridCol w:w="6903"/>
      </w:tblGrid>
      <w:tr w:rsidR="00CA31CB" w14:paraId="6A896F0D" w14:textId="77777777" w:rsidTr="001F736A">
        <w:tc>
          <w:tcPr>
            <w:tcW w:w="1439" w:type="dxa"/>
          </w:tcPr>
          <w:p w14:paraId="502935D0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</w:pPr>
            <w:r w:rsidRPr="001F736A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Dimension</w:t>
            </w:r>
          </w:p>
        </w:tc>
        <w:tc>
          <w:tcPr>
            <w:tcW w:w="1079" w:type="dxa"/>
          </w:tcPr>
          <w:p w14:paraId="580240B5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Specific Objective</w:t>
            </w:r>
          </w:p>
        </w:tc>
        <w:tc>
          <w:tcPr>
            <w:tcW w:w="7513" w:type="dxa"/>
          </w:tcPr>
          <w:p w14:paraId="697938EB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Questions / Items</w:t>
            </w:r>
          </w:p>
        </w:tc>
      </w:tr>
      <w:tr w:rsidR="00CA31CB" w14:paraId="3A998C91" w14:textId="77777777" w:rsidTr="001F736A">
        <w:tc>
          <w:tcPr>
            <w:tcW w:w="1439" w:type="dxa"/>
          </w:tcPr>
          <w:p w14:paraId="35764434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</w:pPr>
            <w:r w:rsidRPr="001F736A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Experience Sharing</w:t>
            </w:r>
          </w:p>
        </w:tc>
        <w:tc>
          <w:tcPr>
            <w:tcW w:w="1079" w:type="dxa"/>
          </w:tcPr>
          <w:p w14:paraId="152349BF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To gather participants' opinions on the results and experience sharing of the intervention.</w:t>
            </w:r>
          </w:p>
        </w:tc>
        <w:tc>
          <w:tcPr>
            <w:tcW w:w="7513" w:type="dxa"/>
          </w:tcPr>
          <w:p w14:paraId="05D0E979" w14:textId="2E2FE8A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Present the strengths and weaknesses.</w:t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**Weak Points:**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Few patients included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Side effects appeared after deprescription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Cases not complex enough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 xml:space="preserve">- No objective criteria to select the type of resident who can benefit from a </w:t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change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More pragmatic than evidence-based approach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Planning changes over time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**Strengths:**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Improved quality and effectiveness of treatment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Generally positive impact on the resident's condition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Reduction in the number of medications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Safety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Modern approach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Interprofessional collaboration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 xml:space="preserve">  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Reevaluation of medication use.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Pr="001F736A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- What do you think of these results?</w:t>
            </w:r>
            <w:r w:rsidRPr="001F736A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br/>
              <w:t>- To what extent do these results reflect what you expected?</w:t>
            </w:r>
          </w:p>
        </w:tc>
      </w:tr>
      <w:tr w:rsidR="00CA31CB" w14:paraId="694F839D" w14:textId="77777777" w:rsidTr="001F736A">
        <w:tc>
          <w:tcPr>
            <w:tcW w:w="1439" w:type="dxa"/>
          </w:tcPr>
          <w:p w14:paraId="2FB266B3" w14:textId="77777777" w:rsidR="00CA31CB" w:rsidRDefault="00000000">
            <w:r w:rsidRPr="001F736A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Maintenance</w:t>
            </w:r>
          </w:p>
        </w:tc>
        <w:tc>
          <w:tcPr>
            <w:tcW w:w="1079" w:type="dxa"/>
          </w:tcPr>
          <w:p w14:paraId="6A1ABA90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To test whether the new practice has been established as routine and/or institutionalized.</w:t>
            </w:r>
          </w:p>
        </w:tc>
        <w:tc>
          <w:tcPr>
            <w:tcW w:w="7513" w:type="dxa"/>
          </w:tcPr>
          <w:p w14:paraId="1E7428D7" w14:textId="0256B925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- To what extent have you been able to continue conducting regular medication reviews following the project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To what extent do you consider it possible to integrate medication reviews into routine practice under current conditions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(time, resources, coordination, selection of residents)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What adaptations should be made compared to the pilot project to facilitate implementation in practice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 xml:space="preserve">- What would you recommend to </w:t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>another nursing home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 xml:space="preserve"> that wants to start?</w:t>
            </w:r>
          </w:p>
        </w:tc>
      </w:tr>
      <w:tr w:rsidR="00CA31CB" w14:paraId="5146A74F" w14:textId="77777777" w:rsidTr="001F736A">
        <w:tc>
          <w:tcPr>
            <w:tcW w:w="1439" w:type="dxa"/>
          </w:tcPr>
          <w:p w14:paraId="2A791120" w14:textId="77777777" w:rsidR="00CA31CB" w:rsidRDefault="00000000">
            <w:r w:rsidRPr="001F736A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Barriers and Facilitators</w:t>
            </w:r>
          </w:p>
        </w:tc>
        <w:tc>
          <w:tcPr>
            <w:tcW w:w="1079" w:type="dxa"/>
          </w:tcPr>
          <w:p w14:paraId="0192D278" w14:textId="77777777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To define the success and failure factors in implementing the new practice.</w:t>
            </w:r>
          </w:p>
        </w:tc>
        <w:tc>
          <w:tcPr>
            <w:tcW w:w="7513" w:type="dxa"/>
          </w:tcPr>
          <w:p w14:paraId="78A0F0E6" w14:textId="346838BE" w:rsidR="00CA31CB" w:rsidRPr="001F736A" w:rsidRDefault="00000000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**Barriers:**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What difficulties did you encounter during implementation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What prevented the implementation of medication reviews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 xml:space="preserve">- What are the main obstacles to implementing medication reviews in your </w:t>
            </w:r>
            <w:r w:rsidR="001F736A">
              <w:rPr>
                <w:rFonts w:ascii="Times New Roman" w:eastAsia="Times New Roman" w:hAnsi="Times New Roman" w:cs="Times New Roman"/>
                <w:lang w:eastAsia="fr-CH"/>
              </w:rPr>
              <w:t>Nursing home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t>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**Facilitators:**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What are the key elements for implementing medication reviews routinely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In your opinion, what are the important elements to put in place to ensure that medication reviews are effectively implemented?</w:t>
            </w:r>
            <w:r w:rsidRPr="001F736A">
              <w:rPr>
                <w:rFonts w:ascii="Times New Roman" w:eastAsia="Times New Roman" w:hAnsi="Times New Roman" w:cs="Times New Roman"/>
                <w:lang w:eastAsia="fr-CH"/>
              </w:rPr>
              <w:br/>
              <w:t>- What facilitated the implementation of medication reviews?</w:t>
            </w:r>
          </w:p>
        </w:tc>
      </w:tr>
    </w:tbl>
    <w:p w14:paraId="1E8D5B8A" w14:textId="77777777" w:rsidR="006120BF" w:rsidRDefault="006120BF"/>
    <w:sectPr w:rsidR="006120BF" w:rsidSect="0003461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9EF62" w14:textId="77777777" w:rsidR="00A70487" w:rsidRDefault="00A70487" w:rsidP="001F736A">
      <w:pPr>
        <w:spacing w:after="0" w:line="240" w:lineRule="auto"/>
      </w:pPr>
      <w:r>
        <w:separator/>
      </w:r>
    </w:p>
  </w:endnote>
  <w:endnote w:type="continuationSeparator" w:id="0">
    <w:p w14:paraId="0888CE5A" w14:textId="77777777" w:rsidR="00A70487" w:rsidRDefault="00A70487" w:rsidP="001F7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9894070"/>
      <w:docPartObj>
        <w:docPartGallery w:val="Page Numbers (Bottom of Page)"/>
        <w:docPartUnique/>
      </w:docPartObj>
    </w:sdtPr>
    <w:sdtContent>
      <w:p w14:paraId="503A667A" w14:textId="77777777" w:rsidR="000C29D5" w:rsidRDefault="000C29D5" w:rsidP="000C29D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7884368" w14:textId="25720282" w:rsidR="000C29D5" w:rsidRPr="000C29D5" w:rsidRDefault="000C29D5">
    <w:pPr>
      <w:pStyle w:val="Pieddepage"/>
      <w:rPr>
        <w:rFonts w:ascii="Times New Roman" w:hAnsi="Times New Roman" w:cs="Times New Roman"/>
      </w:rPr>
    </w:pPr>
    <w:r w:rsidRPr="00D77A8D">
      <w:rPr>
        <w:rFonts w:ascii="Times New Roman" w:hAnsi="Times New Roman" w:cs="Times New Roman"/>
      </w:rPr>
      <w:t xml:space="preserve">Original version in French, translated in English by </w:t>
    </w:r>
    <w:proofErr w:type="spellStart"/>
    <w:r w:rsidRPr="00D77A8D">
      <w:rPr>
        <w:rFonts w:ascii="Times New Roman" w:hAnsi="Times New Roman" w:cs="Times New Roman"/>
      </w:rPr>
      <w:t>Deepl</w:t>
    </w:r>
    <w:proofErr w:type="spellEnd"/>
    <w:r w:rsidRPr="00D77A8D">
      <w:rPr>
        <w:rFonts w:ascii="Times New Roman" w:hAnsi="Times New Roman" w:cs="Times New Roman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2241A" w14:textId="77777777" w:rsidR="00A70487" w:rsidRDefault="00A70487" w:rsidP="001F736A">
      <w:pPr>
        <w:spacing w:after="0" w:line="240" w:lineRule="auto"/>
      </w:pPr>
      <w:r>
        <w:separator/>
      </w:r>
    </w:p>
  </w:footnote>
  <w:footnote w:type="continuationSeparator" w:id="0">
    <w:p w14:paraId="4F2A61F3" w14:textId="77777777" w:rsidR="00A70487" w:rsidRDefault="00A70487" w:rsidP="001F7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A2A52" w14:textId="7E092DAD" w:rsidR="001F736A" w:rsidRPr="001F736A" w:rsidRDefault="001F736A" w:rsidP="001F736A">
    <w:pPr>
      <w:rPr>
        <w:rFonts w:ascii="Times New Roman" w:hAnsi="Times New Roman" w:cs="Times New Roman"/>
        <w:lang w:val="fr-CH"/>
      </w:rPr>
    </w:pPr>
    <w:r w:rsidRPr="003C0B87">
      <w:rPr>
        <w:rFonts w:ascii="Times New Roman" w:hAnsi="Times New Roman" w:cs="Times New Roman"/>
        <w:lang w:val="fr-CH"/>
      </w:rPr>
      <w:t xml:space="preserve">Focus group </w:t>
    </w:r>
    <w:proofErr w:type="spellStart"/>
    <w:r w:rsidRPr="003C0B87">
      <w:rPr>
        <w:rFonts w:ascii="Times New Roman" w:hAnsi="Times New Roman" w:cs="Times New Roman"/>
        <w:lang w:val="fr-CH"/>
      </w:rPr>
      <w:t>p</w:t>
    </w:r>
    <w:r>
      <w:rPr>
        <w:rFonts w:ascii="Times New Roman" w:hAnsi="Times New Roman" w:cs="Times New Roman"/>
        <w:lang w:val="fr-CH"/>
      </w:rPr>
      <w:t>hysician</w:t>
    </w:r>
    <w:proofErr w:type="spellEnd"/>
    <w:r w:rsidRPr="003C0B87">
      <w:rPr>
        <w:rFonts w:ascii="Times New Roman" w:hAnsi="Times New Roman" w:cs="Times New Roman"/>
        <w:lang w:val="fr-CH"/>
      </w:rPr>
      <w:t xml:space="preserve"> MRN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4519614">
    <w:abstractNumId w:val="8"/>
  </w:num>
  <w:num w:numId="2" w16cid:durableId="274793655">
    <w:abstractNumId w:val="6"/>
  </w:num>
  <w:num w:numId="3" w16cid:durableId="2126269444">
    <w:abstractNumId w:val="5"/>
  </w:num>
  <w:num w:numId="4" w16cid:durableId="1082945587">
    <w:abstractNumId w:val="4"/>
  </w:num>
  <w:num w:numId="5" w16cid:durableId="892666396">
    <w:abstractNumId w:val="7"/>
  </w:num>
  <w:num w:numId="6" w16cid:durableId="1297443055">
    <w:abstractNumId w:val="3"/>
  </w:num>
  <w:num w:numId="7" w16cid:durableId="1257404598">
    <w:abstractNumId w:val="2"/>
  </w:num>
  <w:num w:numId="8" w16cid:durableId="172109396">
    <w:abstractNumId w:val="1"/>
  </w:num>
  <w:num w:numId="9" w16cid:durableId="171681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29D5"/>
    <w:rsid w:val="0015074B"/>
    <w:rsid w:val="001F736A"/>
    <w:rsid w:val="0029639D"/>
    <w:rsid w:val="002A295E"/>
    <w:rsid w:val="00326F90"/>
    <w:rsid w:val="005A3C8C"/>
    <w:rsid w:val="006120BF"/>
    <w:rsid w:val="00A70487"/>
    <w:rsid w:val="00A948A3"/>
    <w:rsid w:val="00AA1D8D"/>
    <w:rsid w:val="00AA78B1"/>
    <w:rsid w:val="00B23575"/>
    <w:rsid w:val="00B47730"/>
    <w:rsid w:val="00CA31CB"/>
    <w:rsid w:val="00CB0664"/>
    <w:rsid w:val="00D6214A"/>
    <w:rsid w:val="00DD12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31D54C"/>
  <w14:defaultImageDpi w14:val="300"/>
  <w15:docId w15:val="{D6E80157-DFE1-4A95-BE58-6577BEED6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éphanie Mena</cp:lastModifiedBy>
  <cp:revision>4</cp:revision>
  <dcterms:created xsi:type="dcterms:W3CDTF">2025-03-20T18:39:00Z</dcterms:created>
  <dcterms:modified xsi:type="dcterms:W3CDTF">2025-03-28T14:20:00Z</dcterms:modified>
  <cp:category/>
</cp:coreProperties>
</file>